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xlsx" ContentType="application/vnd.openxmlformats-officedocument.spreadsheetml.sheet"/>
  <Override PartName="/word/embeddings/oleObject2.xlsx" ContentType="application/vnd.openxmlformats-officedocument.spreadsheetml.sheet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540" w:right="-1080" w:hanging="0"/>
        <w:rPr>
          <w:rFonts w:ascii="Arial" w:hAnsi="Arial" w:cs="Arial"/>
        </w:rPr>
      </w:pPr>
      <w:bookmarkStart w:id="0" w:name="_1319886871"/>
      <w:bookmarkStart w:id="1" w:name="_1319886743"/>
      <w:bookmarkStart w:id="2" w:name="_1319802690"/>
      <w:bookmarkStart w:id="3" w:name="_1319802667"/>
      <w:bookmarkStart w:id="4" w:name="_1319802655"/>
      <w:bookmarkStart w:id="5" w:name="_1319802633"/>
      <w:bookmarkStart w:id="6" w:name="_1319802623"/>
      <w:bookmarkStart w:id="7" w:name="_1319802611"/>
      <w:bookmarkStart w:id="8" w:name="_1319802576"/>
      <w:bookmarkStart w:id="9" w:name="_1319802569"/>
      <w:bookmarkStart w:id="10" w:name="_1319802546"/>
      <w:bookmarkStart w:id="11" w:name="_1319802532"/>
      <w:bookmarkStart w:id="12" w:name="_1319802493"/>
      <w:bookmarkStart w:id="13" w:name="_1319802429"/>
      <w:bookmarkStart w:id="14" w:name="_1319802322"/>
      <w:bookmarkStart w:id="15" w:name="_1319802033"/>
      <w:bookmarkStart w:id="16" w:name="_1319801347"/>
      <w:bookmarkStart w:id="17" w:name="_1313475534"/>
      <w:bookmarkStart w:id="18" w:name="_1313308854"/>
      <w:bookmarkStart w:id="19" w:name="_1313308035"/>
      <w:bookmarkStart w:id="20" w:name="_1306143587"/>
      <w:bookmarkStart w:id="21" w:name="_1306143509"/>
      <w:bookmarkStart w:id="22" w:name="_1304838316"/>
      <w:bookmarkStart w:id="23" w:name="_1304243535"/>
      <w:bookmarkStart w:id="24" w:name="_1303832316"/>
      <w:bookmarkStart w:id="25" w:name="_1302077019"/>
      <w:bookmarkStart w:id="26" w:name="_1301906583"/>
      <w:bookmarkStart w:id="27" w:name="_1298881985"/>
      <w:bookmarkStart w:id="28" w:name="_1298881482"/>
      <w:bookmarkStart w:id="29" w:name="_1298881269"/>
      <w:bookmarkStart w:id="30" w:name="_1298880008"/>
      <w:bookmarkStart w:id="31" w:name="_1298702894"/>
      <w:bookmarkStart w:id="32" w:name="_1298702393"/>
      <w:bookmarkStart w:id="33" w:name="_1298650003"/>
      <w:bookmarkStart w:id="34" w:name="_1298619427"/>
      <w:bookmarkStart w:id="35" w:name="_1298618907"/>
      <w:bookmarkStart w:id="36" w:name="_1298618698"/>
      <w:bookmarkStart w:id="37" w:name="_1298618598"/>
      <w:bookmarkStart w:id="38" w:name="_1298618569"/>
      <w:bookmarkStart w:id="39" w:name="_1298618493"/>
      <w:bookmarkStart w:id="40" w:name="_1298618366"/>
      <w:bookmarkStart w:id="41" w:name="_1298618258"/>
      <w:bookmarkStart w:id="42" w:name="_1298618246"/>
      <w:bookmarkStart w:id="43" w:name="_1298618117"/>
      <w:bookmarkStart w:id="44" w:name="_1298618076"/>
      <w:bookmarkStart w:id="45" w:name="_1298618033"/>
      <w:bookmarkStart w:id="46" w:name="_1298617981"/>
      <w:bookmarkStart w:id="47" w:name="_1298617912"/>
      <w:bookmarkStart w:id="48" w:name="_1298617888"/>
      <w:bookmarkStart w:id="49" w:name="_1298617263"/>
      <w:bookmarkStart w:id="50" w:name="_1298616866"/>
      <w:bookmarkStart w:id="51" w:name="_1298449886"/>
      <w:bookmarkStart w:id="52" w:name="_1298295305"/>
      <w:bookmarkStart w:id="53" w:name="_1298295197"/>
      <w:bookmarkStart w:id="54" w:name="_1298295121"/>
      <w:bookmarkStart w:id="55" w:name="_1298295047"/>
      <w:bookmarkStart w:id="56" w:name="_1298295022"/>
      <w:bookmarkStart w:id="57" w:name="_1298294331"/>
      <w:bookmarkStart w:id="58" w:name="_1298294258"/>
      <w:bookmarkStart w:id="59" w:name="_1298293973"/>
      <w:bookmarkStart w:id="60" w:name="_1298293924"/>
      <w:bookmarkStart w:id="61" w:name="_1298293804"/>
      <w:bookmarkStart w:id="62" w:name="_1289199606"/>
      <w:bookmarkStart w:id="63" w:name="_1289199331"/>
      <w:bookmarkStart w:id="64" w:name="_1286692189"/>
      <w:bookmarkStart w:id="65" w:name="_1286001545"/>
      <w:bookmarkStart w:id="66" w:name="_1285396784"/>
      <w:bookmarkStart w:id="67" w:name="_1285396550"/>
      <w:bookmarkStart w:id="68" w:name="_1285396520"/>
      <w:bookmarkStart w:id="69" w:name="_1285396326"/>
      <w:bookmarkStart w:id="70" w:name="_1284199410"/>
      <w:bookmarkStart w:id="71" w:name="_1284199275"/>
      <w:bookmarkStart w:id="72" w:name="_1284199235"/>
      <w:bookmarkStart w:id="73" w:name="_1280820769"/>
      <w:bookmarkStart w:id="74" w:name="_1245677856"/>
      <w:bookmarkStart w:id="75" w:name="_1245677821"/>
      <w:bookmarkStart w:id="76" w:name="_1245586492"/>
      <w:bookmarkStart w:id="77" w:name="_1245573237"/>
      <w:bookmarkStart w:id="78" w:name="_1245572805"/>
      <w:bookmarkStart w:id="79" w:name="_1245572675"/>
      <w:bookmarkStart w:id="80" w:name="_1245146360"/>
      <w:bookmarkStart w:id="81" w:name="_1245146322"/>
      <w:bookmarkStart w:id="82" w:name="_1245141828"/>
      <w:bookmarkStart w:id="83" w:name="_1245067680"/>
      <w:bookmarkStart w:id="84" w:name="_1245067666"/>
      <w:bookmarkStart w:id="85" w:name="_1245067636"/>
      <w:bookmarkStart w:id="86" w:name="_1245067561"/>
      <w:bookmarkStart w:id="87" w:name="_1245067151"/>
      <w:bookmarkStart w:id="88" w:name="_1245067119"/>
      <w:bookmarkStart w:id="89" w:name="_1245067093"/>
      <w:bookmarkStart w:id="90" w:name="_1241273330"/>
      <w:bookmarkStart w:id="91" w:name="_1241273283"/>
      <w:bookmarkStart w:id="92" w:name="_1241273244"/>
      <w:bookmarkStart w:id="93" w:name="_1241273209"/>
      <w:bookmarkStart w:id="94" w:name="_1240930585"/>
      <w:bookmarkStart w:id="95" w:name="_1240919715"/>
      <w:bookmarkStart w:id="96" w:name="_1240917571"/>
      <w:bookmarkStart w:id="97" w:name="_1232279080"/>
      <w:bookmarkStart w:id="98" w:name="_1232279071"/>
      <w:bookmarkStart w:id="99" w:name="_1232276041"/>
      <w:bookmarkStart w:id="100" w:name="_1232276032"/>
      <w:bookmarkStart w:id="101" w:name="_1232275188"/>
      <w:bookmarkStart w:id="102" w:name="_1232274946"/>
      <w:bookmarkStart w:id="103" w:name="_1231760022"/>
      <w:bookmarkStart w:id="104" w:name="_1231759948"/>
      <w:bookmarkEnd w:id="0"/>
      <w:bookmarkEnd w:id="1"/>
      <w:bookmarkEnd w:id="2"/>
      <w:bookmarkEnd w:id="3"/>
      <w:bookmarkEnd w:id="4"/>
      <w:bookmarkEnd w:id="5"/>
      <w:bookmarkEnd w:id="6"/>
      <w:bookmarkEnd w:id="7"/>
      <w:bookmarkEnd w:id="8"/>
      <w:bookmarkEnd w:id="9"/>
      <w:bookmarkEnd w:id="10"/>
      <w:bookmarkEnd w:id="11"/>
      <w:bookmarkEnd w:id="12"/>
      <w:bookmarkEnd w:id="13"/>
      <w:bookmarkEnd w:id="14"/>
      <w:bookmarkEnd w:id="15"/>
      <w:bookmarkEnd w:id="16"/>
      <w:bookmarkEnd w:id="17"/>
      <w:bookmarkEnd w:id="18"/>
      <w:bookmarkEnd w:id="19"/>
      <w:bookmarkEnd w:id="20"/>
      <w:bookmarkEnd w:id="21"/>
      <w:bookmarkEnd w:id="22"/>
      <w:bookmarkEnd w:id="23"/>
      <w:bookmarkEnd w:id="24"/>
      <w:bookmarkEnd w:id="25"/>
      <w:bookmarkEnd w:id="26"/>
      <w:bookmarkEnd w:id="27"/>
      <w:bookmarkEnd w:id="28"/>
      <w:bookmarkEnd w:id="29"/>
      <w:bookmarkEnd w:id="30"/>
      <w:bookmarkEnd w:id="31"/>
      <w:bookmarkEnd w:id="32"/>
      <w:bookmarkEnd w:id="33"/>
      <w:bookmarkEnd w:id="34"/>
      <w:bookmarkEnd w:id="35"/>
      <w:bookmarkEnd w:id="36"/>
      <w:bookmarkEnd w:id="37"/>
      <w:bookmarkEnd w:id="38"/>
      <w:bookmarkEnd w:id="39"/>
      <w:bookmarkEnd w:id="40"/>
      <w:bookmarkEnd w:id="41"/>
      <w:bookmarkEnd w:id="42"/>
      <w:bookmarkEnd w:id="43"/>
      <w:bookmarkEnd w:id="44"/>
      <w:bookmarkEnd w:id="45"/>
      <w:bookmarkEnd w:id="46"/>
      <w:bookmarkEnd w:id="47"/>
      <w:bookmarkEnd w:id="48"/>
      <w:bookmarkEnd w:id="49"/>
      <w:bookmarkEnd w:id="50"/>
      <w:bookmarkEnd w:id="51"/>
      <w:bookmarkEnd w:id="52"/>
      <w:bookmarkEnd w:id="53"/>
      <w:bookmarkEnd w:id="54"/>
      <w:bookmarkEnd w:id="55"/>
      <w:bookmarkEnd w:id="56"/>
      <w:bookmarkEnd w:id="57"/>
      <w:bookmarkEnd w:id="58"/>
      <w:bookmarkEnd w:id="59"/>
      <w:bookmarkEnd w:id="60"/>
      <w:bookmarkEnd w:id="61"/>
      <w:bookmarkEnd w:id="62"/>
      <w:bookmarkEnd w:id="63"/>
      <w:bookmarkEnd w:id="64"/>
      <w:bookmarkEnd w:id="65"/>
      <w:bookmarkEnd w:id="66"/>
      <w:bookmarkEnd w:id="67"/>
      <w:bookmarkEnd w:id="68"/>
      <w:bookmarkEnd w:id="69"/>
      <w:bookmarkEnd w:id="70"/>
      <w:bookmarkEnd w:id="71"/>
      <w:bookmarkEnd w:id="72"/>
      <w:bookmarkEnd w:id="73"/>
      <w:bookmarkEnd w:id="74"/>
      <w:bookmarkEnd w:id="75"/>
      <w:bookmarkEnd w:id="76"/>
      <w:bookmarkEnd w:id="77"/>
      <w:bookmarkEnd w:id="78"/>
      <w:bookmarkEnd w:id="79"/>
      <w:bookmarkEnd w:id="80"/>
      <w:bookmarkEnd w:id="81"/>
      <w:bookmarkEnd w:id="82"/>
      <w:bookmarkEnd w:id="83"/>
      <w:bookmarkEnd w:id="84"/>
      <w:bookmarkEnd w:id="85"/>
      <w:bookmarkEnd w:id="86"/>
      <w:bookmarkEnd w:id="87"/>
      <w:bookmarkEnd w:id="88"/>
      <w:bookmarkEnd w:id="89"/>
      <w:bookmarkEnd w:id="90"/>
      <w:bookmarkEnd w:id="91"/>
      <w:bookmarkEnd w:id="92"/>
      <w:bookmarkEnd w:id="93"/>
      <w:bookmarkEnd w:id="94"/>
      <w:bookmarkEnd w:id="95"/>
      <w:bookmarkEnd w:id="96"/>
      <w:bookmarkEnd w:id="97"/>
      <w:bookmarkEnd w:id="98"/>
      <w:bookmarkEnd w:id="99"/>
      <w:bookmarkEnd w:id="100"/>
      <w:bookmarkEnd w:id="101"/>
      <w:bookmarkEnd w:id="102"/>
      <w:bookmarkEnd w:id="103"/>
      <w:bookmarkEnd w:id="104"/>
      <w:r>
        <w:rPr>
          <w:rFonts w:cs="Arial" w:ascii="Arial" w:hAnsi="Arial"/>
        </w:rPr>
        <w:object w:dxaOrig="16101" w:dyaOrig="20866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572.95pt;height:666.9pt" filled="f" o:ole="">
            <v:imagedata r:id="rId3" o:title=""/>
          </v:shape>
          <o:OLEObject Type="Embed" ProgID="Excel.Sheet.12" ShapeID="ole_rId2" DrawAspect="Content" ObjectID="_1388338592" r:id="rId2"/>
        </w:object>
      </w:r>
      <w:bookmarkStart w:id="105" w:name="_1319886975"/>
      <w:bookmarkStart w:id="106" w:name="_1319886910"/>
      <w:bookmarkStart w:id="107" w:name="_1319886787"/>
      <w:bookmarkStart w:id="108" w:name="_1319803503"/>
      <w:bookmarkStart w:id="109" w:name="_1319803494"/>
      <w:bookmarkStart w:id="110" w:name="_1319803355"/>
      <w:bookmarkStart w:id="111" w:name="_1319802762"/>
      <w:bookmarkStart w:id="112" w:name="_1313309000"/>
      <w:bookmarkStart w:id="113" w:name="_1313303412"/>
      <w:bookmarkStart w:id="114" w:name="_1306143534"/>
      <w:bookmarkStart w:id="115" w:name="_1304838554"/>
      <w:bookmarkStart w:id="116" w:name="_1304838493"/>
      <w:bookmarkStart w:id="117" w:name="_1304838446"/>
      <w:bookmarkStart w:id="118" w:name="_1303834617"/>
      <w:bookmarkStart w:id="119" w:name="_1303833999"/>
      <w:bookmarkStart w:id="120" w:name="_1302077492"/>
      <w:bookmarkStart w:id="121" w:name="_1298881944"/>
      <w:bookmarkStart w:id="122" w:name="_1298881181"/>
      <w:bookmarkStart w:id="123" w:name="_1298880554"/>
      <w:bookmarkStart w:id="124" w:name="_1298651633"/>
      <w:bookmarkStart w:id="125" w:name="_1298651571"/>
      <w:bookmarkStart w:id="126" w:name="_1298650224"/>
      <w:bookmarkStart w:id="127" w:name="_1298623101"/>
      <w:bookmarkStart w:id="128" w:name="_1298620229"/>
      <w:bookmarkStart w:id="129" w:name="_1298619831"/>
      <w:bookmarkStart w:id="130" w:name="_1298619780"/>
      <w:bookmarkStart w:id="131" w:name="_1298619762"/>
      <w:bookmarkStart w:id="132" w:name="_1298619636"/>
      <w:bookmarkStart w:id="133" w:name="_1298619516"/>
      <w:bookmarkStart w:id="134" w:name="_1298619414"/>
      <w:bookmarkStart w:id="135" w:name="_1298619397"/>
      <w:bookmarkStart w:id="136" w:name="_1298619384"/>
      <w:bookmarkStart w:id="137" w:name="_1298619374"/>
      <w:bookmarkStart w:id="138" w:name="_1298619338"/>
      <w:bookmarkStart w:id="139" w:name="_1298619314"/>
      <w:bookmarkStart w:id="140" w:name="_1298619240"/>
      <w:bookmarkStart w:id="141" w:name="_1298619055"/>
      <w:bookmarkStart w:id="142" w:name="_1298618740"/>
      <w:bookmarkStart w:id="143" w:name="_1298618353"/>
      <w:bookmarkStart w:id="144" w:name="_1298618080"/>
      <w:bookmarkStart w:id="145" w:name="_1286693733"/>
      <w:bookmarkStart w:id="146" w:name="_1286692619"/>
      <w:bookmarkStart w:id="147" w:name="_1286692535"/>
      <w:bookmarkStart w:id="148" w:name="_1286692483"/>
      <w:bookmarkStart w:id="149" w:name="_1286692364"/>
      <w:bookmarkStart w:id="150" w:name="_1286005700"/>
      <w:bookmarkStart w:id="151" w:name="_1286005327"/>
      <w:bookmarkStart w:id="152" w:name="_1285398005"/>
      <w:bookmarkStart w:id="153" w:name="_1285397902"/>
      <w:bookmarkStart w:id="154" w:name="_1285397745"/>
      <w:bookmarkStart w:id="155" w:name="_1285397713"/>
      <w:bookmarkStart w:id="156" w:name="_1285397543"/>
      <w:bookmarkStart w:id="157" w:name="_1285397130"/>
      <w:bookmarkStart w:id="158" w:name="_1284199171"/>
      <w:bookmarkStart w:id="159" w:name="_1284199159"/>
      <w:bookmarkStart w:id="160" w:name="_1280820866"/>
      <w:bookmarkStart w:id="161" w:name="_1280820828"/>
      <w:bookmarkStart w:id="162" w:name="_1245594155"/>
      <w:bookmarkStart w:id="163" w:name="_1245588154"/>
      <w:bookmarkStart w:id="164" w:name="_1245587377"/>
      <w:bookmarkStart w:id="165" w:name="_1245573265"/>
      <w:bookmarkStart w:id="166" w:name="_1245146405"/>
      <w:bookmarkStart w:id="167" w:name="_1245073131"/>
      <w:bookmarkStart w:id="168" w:name="_1245073079"/>
      <w:bookmarkStart w:id="169" w:name="_1245073052"/>
      <w:bookmarkStart w:id="170" w:name="_1245072344"/>
      <w:bookmarkStart w:id="171" w:name="_1245072278"/>
      <w:bookmarkStart w:id="172" w:name="_1245072185"/>
      <w:bookmarkStart w:id="173" w:name="_1245067751"/>
      <w:bookmarkStart w:id="174" w:name="_1241273563"/>
      <w:bookmarkStart w:id="175" w:name="_1241273424"/>
      <w:bookmarkStart w:id="176" w:name="_1241007976"/>
      <w:bookmarkStart w:id="177" w:name="_1241007850"/>
      <w:bookmarkStart w:id="178" w:name="_1241007823"/>
      <w:bookmarkStart w:id="179" w:name="_1241007811"/>
      <w:bookmarkStart w:id="180" w:name="_1240930870"/>
      <w:bookmarkStart w:id="181" w:name="_1232276444"/>
      <w:bookmarkStart w:id="182" w:name="_1232275889"/>
      <w:bookmarkStart w:id="183" w:name="_1232275815"/>
      <w:bookmarkStart w:id="184" w:name="_1232275669"/>
      <w:bookmarkStart w:id="185" w:name="_1232275249"/>
      <w:bookmarkStart w:id="186" w:name="_1231760237"/>
      <w:bookmarkStart w:id="187" w:name="_1231760130"/>
      <w:bookmarkStart w:id="188" w:name="_1231760076"/>
      <w:bookmarkStart w:id="189" w:name="_1231760046"/>
      <w:bookmarkStart w:id="190" w:name="_1231759988"/>
      <w:bookmarkStart w:id="191" w:name="_1231053697"/>
      <w:bookmarkEnd w:id="105"/>
      <w:bookmarkEnd w:id="106"/>
      <w:bookmarkEnd w:id="107"/>
      <w:bookmarkEnd w:id="108"/>
      <w:bookmarkEnd w:id="109"/>
      <w:bookmarkEnd w:id="110"/>
      <w:bookmarkEnd w:id="111"/>
      <w:bookmarkEnd w:id="112"/>
      <w:bookmarkEnd w:id="113"/>
      <w:bookmarkEnd w:id="114"/>
      <w:bookmarkEnd w:id="115"/>
      <w:bookmarkEnd w:id="116"/>
      <w:bookmarkEnd w:id="117"/>
      <w:bookmarkEnd w:id="118"/>
      <w:bookmarkEnd w:id="119"/>
      <w:bookmarkEnd w:id="120"/>
      <w:bookmarkEnd w:id="121"/>
      <w:bookmarkEnd w:id="122"/>
      <w:bookmarkEnd w:id="123"/>
      <w:bookmarkEnd w:id="124"/>
      <w:bookmarkEnd w:id="125"/>
      <w:bookmarkEnd w:id="126"/>
      <w:bookmarkEnd w:id="127"/>
      <w:bookmarkEnd w:id="128"/>
      <w:bookmarkEnd w:id="129"/>
      <w:bookmarkEnd w:id="130"/>
      <w:bookmarkEnd w:id="131"/>
      <w:bookmarkEnd w:id="132"/>
      <w:bookmarkEnd w:id="133"/>
      <w:bookmarkEnd w:id="134"/>
      <w:bookmarkEnd w:id="135"/>
      <w:bookmarkEnd w:id="136"/>
      <w:bookmarkEnd w:id="137"/>
      <w:bookmarkEnd w:id="138"/>
      <w:bookmarkEnd w:id="139"/>
      <w:bookmarkEnd w:id="140"/>
      <w:bookmarkEnd w:id="141"/>
      <w:bookmarkEnd w:id="142"/>
      <w:bookmarkEnd w:id="143"/>
      <w:bookmarkEnd w:id="144"/>
      <w:bookmarkEnd w:id="145"/>
      <w:bookmarkEnd w:id="146"/>
      <w:bookmarkEnd w:id="147"/>
      <w:bookmarkEnd w:id="148"/>
      <w:bookmarkEnd w:id="149"/>
      <w:bookmarkEnd w:id="150"/>
      <w:bookmarkEnd w:id="151"/>
      <w:bookmarkEnd w:id="152"/>
      <w:bookmarkEnd w:id="153"/>
      <w:bookmarkEnd w:id="154"/>
      <w:bookmarkEnd w:id="155"/>
      <w:bookmarkEnd w:id="156"/>
      <w:bookmarkEnd w:id="157"/>
      <w:bookmarkEnd w:id="158"/>
      <w:bookmarkEnd w:id="159"/>
      <w:bookmarkEnd w:id="160"/>
      <w:bookmarkEnd w:id="161"/>
      <w:bookmarkEnd w:id="162"/>
      <w:bookmarkEnd w:id="163"/>
      <w:bookmarkEnd w:id="164"/>
      <w:bookmarkEnd w:id="165"/>
      <w:bookmarkEnd w:id="166"/>
      <w:bookmarkEnd w:id="167"/>
      <w:bookmarkEnd w:id="168"/>
      <w:bookmarkEnd w:id="169"/>
      <w:bookmarkEnd w:id="170"/>
      <w:bookmarkEnd w:id="171"/>
      <w:bookmarkEnd w:id="172"/>
      <w:bookmarkEnd w:id="173"/>
      <w:bookmarkEnd w:id="174"/>
      <w:bookmarkEnd w:id="175"/>
      <w:bookmarkEnd w:id="176"/>
      <w:bookmarkEnd w:id="177"/>
      <w:bookmarkEnd w:id="178"/>
      <w:bookmarkEnd w:id="179"/>
      <w:bookmarkEnd w:id="180"/>
      <w:bookmarkEnd w:id="181"/>
      <w:bookmarkEnd w:id="182"/>
      <w:bookmarkEnd w:id="183"/>
      <w:bookmarkEnd w:id="184"/>
      <w:bookmarkEnd w:id="185"/>
      <w:bookmarkEnd w:id="186"/>
      <w:bookmarkEnd w:id="187"/>
      <w:bookmarkEnd w:id="188"/>
      <w:bookmarkEnd w:id="189"/>
      <w:bookmarkEnd w:id="190"/>
      <w:bookmarkEnd w:id="191"/>
      <w:r>
        <w:rPr>
          <w:rFonts w:cs="Arial" w:ascii="Arial" w:hAnsi="Arial"/>
        </w:rPr>
        <w:object w:dxaOrig="15807" w:dyaOrig="17385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574.55pt;height:577.7pt" filled="f" o:ole="">
            <v:imagedata r:id="rId5" o:title=""/>
          </v:shape>
          <o:OLEObject Type="Embed" ProgID="Excel.Sheet.12" ShapeID="ole_rId4" DrawAspect="Content" ObjectID="_951822107" r:id="rId4"/>
        </w:object>
      </w:r>
    </w:p>
    <w:p>
      <w:pPr>
        <w:pStyle w:val="Normal"/>
        <w:ind w:left="-180" w:right="-1080" w:hanging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ind w:left="360" w:right="-1080" w:hanging="0"/>
        <w:rPr/>
      </w:pPr>
      <w:r>
        <w:rPr>
          <w:sz w:val="20"/>
          <w:szCs w:val="20"/>
        </w:rPr>
        <w:t>G: German case M: Immigrant/Migrant case; Epi links:</w:t>
      </w:r>
      <w:r>
        <w:rPr/>
        <w:t xml:space="preserve"> </w:t>
      </w:r>
      <w:r>
        <w:rPr>
          <w:sz w:val="20"/>
          <w:szCs w:val="20"/>
        </w:rPr>
        <w:t xml:space="preserve">Clusters with epidemiologically confirmed links    </w:t>
      </w:r>
    </w:p>
    <w:p>
      <w:pPr>
        <w:pStyle w:val="Normal"/>
        <w:ind w:left="-360" w:right="-1260" w:firstLine="720"/>
        <w:rPr/>
      </w:pPr>
      <w:r>
        <w:rPr>
          <w:sz w:val="20"/>
          <w:szCs w:val="20"/>
        </w:rPr>
        <w:t>I: Integration index;</w:t>
      </w:r>
      <w:r>
        <w:rPr>
          <w:rFonts w:cs="Arial" w:ascii="Arial" w:hAnsi="Arial"/>
          <w:sz w:val="20"/>
          <w:szCs w:val="20"/>
          <w:lang w:val="en-US"/>
        </w:rPr>
        <w:t xml:space="preserve"> </w:t>
      </w:r>
      <w:r>
        <w:rPr>
          <w:sz w:val="20"/>
          <w:szCs w:val="20"/>
        </w:rPr>
        <w:t>n.a. not available; TO ALL (drugs tested for sensitivity: INH, RMP, PZA, EMB and SM)</w:t>
      </w:r>
    </w:p>
    <w:p>
      <w:pPr>
        <w:pStyle w:val="Normal"/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vanish/>
        </w:rPr>
      </w:pPr>
      <w:r>
        <w:rPr/>
      </w:r>
      <w:bookmarkStart w:id="192" w:name="_PictureBullets"/>
      <w:bookmarkStart w:id="193" w:name="_PictureBullets"/>
      <w:bookmarkEnd w:id="193"/>
    </w:p>
    <w:sectPr>
      <w:type w:val="nextPage"/>
      <w:pgSz w:w="12240" w:h="15840"/>
      <w:pgMar w:left="900" w:right="900" w:gutter="0" w:header="0" w:top="899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package" Target="embeddings/oleObject1.xlsx"/><Relationship Id="rId3" Type="http://schemas.openxmlformats.org/officeDocument/2006/relationships/image" Target="media/image1.wmf"/><Relationship Id="rId4" Type="http://schemas.openxmlformats.org/officeDocument/2006/relationships/package" Target="embeddings/oleObject2.xlsx"/><Relationship Id="rId5" Type="http://schemas.openxmlformats.org/officeDocument/2006/relationships/image" Target="media/image2.wmf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15T13:45:00Z</dcterms:created>
  <dc:creator>JuditB</dc:creator>
  <dc:description/>
  <cp:keywords/>
  <dc:language>en-US</dc:language>
  <cp:lastModifiedBy>JuditB</cp:lastModifiedBy>
  <cp:lastPrinted>2009-11-16T14:30:00Z</cp:lastPrinted>
  <dcterms:modified xsi:type="dcterms:W3CDTF">2009-11-16T13:31:00Z</dcterms:modified>
  <cp:revision>19</cp:revision>
  <dc:subject/>
  <dc:title>  </dc:title>
</cp:coreProperties>
</file>